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05AA8" w14:textId="77777777" w:rsidR="00537228" w:rsidRPr="002A7949" w:rsidRDefault="00537228" w:rsidP="00537228">
      <w:pPr>
        <w:spacing w:before="240" w:after="240"/>
        <w:rPr>
          <w:rFonts w:ascii="Times" w:hAnsi="Times"/>
          <w:sz w:val="24"/>
          <w:szCs w:val="24"/>
        </w:rPr>
      </w:pPr>
      <w:r w:rsidRPr="002A7949">
        <w:rPr>
          <w:rFonts w:ascii="Times" w:hAnsi="Times"/>
          <w:b/>
          <w:sz w:val="24"/>
          <w:szCs w:val="24"/>
        </w:rPr>
        <w:t>Table S1</w:t>
      </w:r>
      <w:r w:rsidRPr="002A7949">
        <w:rPr>
          <w:rFonts w:ascii="Times" w:hAnsi="Times"/>
          <w:sz w:val="24"/>
          <w:szCs w:val="24"/>
        </w:rPr>
        <w:t xml:space="preserve">:  Eukaryotic genomes and their accession numbers used for </w:t>
      </w:r>
      <w:proofErr w:type="spellStart"/>
      <w:r w:rsidRPr="002A7949">
        <w:rPr>
          <w:rFonts w:ascii="Times" w:hAnsi="Times"/>
          <w:sz w:val="24"/>
          <w:szCs w:val="24"/>
        </w:rPr>
        <w:t>metagnomic</w:t>
      </w:r>
      <w:proofErr w:type="spellEnd"/>
      <w:r w:rsidRPr="002A7949">
        <w:rPr>
          <w:rFonts w:ascii="Times" w:hAnsi="Times"/>
          <w:sz w:val="24"/>
          <w:szCs w:val="24"/>
        </w:rPr>
        <w:t xml:space="preserve"> binning of the </w:t>
      </w:r>
      <w:r w:rsidRPr="002A7949">
        <w:rPr>
          <w:rFonts w:ascii="Times" w:hAnsi="Times"/>
          <w:i/>
          <w:sz w:val="24"/>
          <w:szCs w:val="24"/>
        </w:rPr>
        <w:t xml:space="preserve">Cosmopolites sordidus </w:t>
      </w:r>
      <w:proofErr w:type="spellStart"/>
      <w:r w:rsidRPr="002A7949">
        <w:rPr>
          <w:rFonts w:ascii="Times" w:hAnsi="Times"/>
          <w:sz w:val="24"/>
          <w:szCs w:val="24"/>
        </w:rPr>
        <w:t>hifiasm</w:t>
      </w:r>
      <w:proofErr w:type="spellEnd"/>
      <w:r w:rsidRPr="002A7949">
        <w:rPr>
          <w:rFonts w:ascii="Times" w:hAnsi="Times"/>
          <w:sz w:val="24"/>
          <w:szCs w:val="24"/>
        </w:rPr>
        <w:t xml:space="preserve"> assembl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7890"/>
      </w:tblGrid>
      <w:tr w:rsidR="00537228" w:rsidRPr="002A7949" w14:paraId="74D05C5F" w14:textId="77777777" w:rsidTr="000A3A98">
        <w:trPr>
          <w:trHeight w:val="360"/>
        </w:trPr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2D989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b/>
                <w:sz w:val="24"/>
                <w:szCs w:val="24"/>
              </w:rPr>
              <w:t>Custom Metagenomic Database Genomes</w:t>
            </w:r>
          </w:p>
        </w:tc>
      </w:tr>
      <w:tr w:rsidR="00537228" w:rsidRPr="002A7949" w14:paraId="08035CAE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48F3C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2A7949">
              <w:rPr>
                <w:rFonts w:ascii="Times" w:hAnsi="Times"/>
                <w:b/>
                <w:sz w:val="24"/>
                <w:szCs w:val="24"/>
              </w:rPr>
              <w:t>Repository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7F233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2A7949">
              <w:rPr>
                <w:rFonts w:ascii="Times" w:hAnsi="Times"/>
                <w:b/>
                <w:sz w:val="24"/>
                <w:szCs w:val="24"/>
              </w:rPr>
              <w:t>Accession</w:t>
            </w:r>
          </w:p>
        </w:tc>
      </w:tr>
      <w:tr w:rsidR="00537228" w:rsidRPr="002A7949" w14:paraId="12C0D5CF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74400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Kraken2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85DBD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kraken2-build --download-library bacteria </w:t>
            </w:r>
          </w:p>
        </w:tc>
      </w:tr>
      <w:tr w:rsidR="00537228" w:rsidRPr="002A7949" w14:paraId="59258154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717E1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BD69F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002985.3_WBcel235_genomic.fna.gz</w:t>
            </w:r>
          </w:p>
        </w:tc>
      </w:tr>
      <w:tr w:rsidR="00537228" w:rsidRPr="002A7949" w14:paraId="629FEA4D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F5F31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38EF4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146045.2_R64_genomic.fna.gz</w:t>
            </w:r>
          </w:p>
        </w:tc>
      </w:tr>
      <w:tr w:rsidR="00537228" w:rsidRPr="002A7949" w14:paraId="1CD199FC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C66A3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A4CD0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280035.2_ASM28003v2_genomic.fna.gz</w:t>
            </w:r>
          </w:p>
        </w:tc>
      </w:tr>
      <w:tr w:rsidR="00537228" w:rsidRPr="002A7949" w14:paraId="41BFD68A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D2AE5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35E93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300575.2_ASM30057v2_genomic.fna.gz</w:t>
            </w:r>
          </w:p>
        </w:tc>
      </w:tr>
      <w:tr w:rsidR="00537228" w:rsidRPr="002A7949" w14:paraId="24EC2C17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63B41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C259F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313855.2_ASM31385v2_genomic.fna.gz</w:t>
            </w:r>
          </w:p>
        </w:tc>
      </w:tr>
      <w:tr w:rsidR="00537228" w:rsidRPr="002A7949" w14:paraId="4948891B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43457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8BA1C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0388065.2_Font_alba_ATCC_38817_V2_genomic.fna.gz</w:t>
            </w:r>
          </w:p>
        </w:tc>
      </w:tr>
      <w:tr w:rsidR="00537228" w:rsidRPr="002A7949" w14:paraId="4858413D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0AED7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06CBC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2102555.1_Catan2_genomic.fna.gz</w:t>
            </w:r>
          </w:p>
        </w:tc>
      </w:tr>
      <w:tr w:rsidR="00537228" w:rsidRPr="002A7949" w14:paraId="32D71BED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B8BEF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45AAB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2214945.1_ASM221494v1_genomic.fna.gz</w:t>
            </w:r>
          </w:p>
        </w:tc>
      </w:tr>
      <w:tr w:rsidR="00537228" w:rsidRPr="002A7949" w14:paraId="70B03C03" w14:textId="77777777" w:rsidTr="000A3A98"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729B8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82A6D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2938485.2_Soryzae_2.0_genomic.fna.gz</w:t>
            </w:r>
          </w:p>
        </w:tc>
      </w:tr>
      <w:tr w:rsidR="00537228" w:rsidRPr="002A7949" w14:paraId="1140603E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B2F12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99E08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3325435.1_Razy_CA_genomic.fna.gz</w:t>
            </w:r>
          </w:p>
        </w:tc>
      </w:tr>
      <w:tr w:rsidR="00537228" w:rsidRPr="002A7949" w14:paraId="5EE04F65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8DB00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67CD8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04359215.2_BlacSF5v2_genomic.fna.gz</w:t>
            </w:r>
          </w:p>
        </w:tc>
      </w:tr>
      <w:tr w:rsidR="00537228" w:rsidRPr="002A7949" w14:paraId="4F27A727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2C93B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EB9B9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12979105.1_ASM1297910v1_genomic.fna.gz</w:t>
            </w:r>
          </w:p>
        </w:tc>
      </w:tr>
      <w:tr w:rsidR="00537228" w:rsidRPr="002A7949" w14:paraId="4043FAD2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45ECE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5E44C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14170235.1_ASM1417023v1_genomic.fna.gz</w:t>
            </w:r>
          </w:p>
        </w:tc>
      </w:tr>
      <w:tr w:rsidR="00537228" w:rsidRPr="002A7949" w14:paraId="26E5CD9D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A2182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43C30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15099795.1_ASM1509979v1_genomic.fna.gz</w:t>
            </w:r>
          </w:p>
        </w:tc>
      </w:tr>
      <w:tr w:rsidR="00537228" w:rsidRPr="002A7949" w14:paraId="42EA7DD5" w14:textId="77777777" w:rsidTr="000A3A98">
        <w:trPr>
          <w:trHeight w:val="495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DC126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7A2B9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019049505.1_P_sulf_FINAL_HiC_nocotam_named_genomic_k2.fna.gz</w:t>
            </w:r>
          </w:p>
        </w:tc>
      </w:tr>
      <w:tr w:rsidR="00537228" w:rsidRPr="002A7949" w14:paraId="0BE35426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A1A23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98EAE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900093555.2_GCA_900093555_genomic.fna.gz_k2.fna.gz</w:t>
            </w:r>
          </w:p>
        </w:tc>
      </w:tr>
      <w:tr w:rsidR="00537228" w:rsidRPr="002A7949" w14:paraId="5F1BD3EC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FEC5B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B1B88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900404475.1_SSUBK13_genomic.fna.gz_k2.fna.gz</w:t>
            </w:r>
          </w:p>
        </w:tc>
      </w:tr>
      <w:tr w:rsidR="00537228" w:rsidRPr="002A7949" w14:paraId="2BFAFC20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DE252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04F9C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900893395.1_EugGra_PACBIO_Illumina_merge_V1_genomic.fna.gz_k2.fna.gz</w:t>
            </w:r>
          </w:p>
        </w:tc>
      </w:tr>
      <w:tr w:rsidR="00537228" w:rsidRPr="002A7949" w14:paraId="25BC4EB3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7130B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26868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A_910592215.1_Claroideoglomus_candidum_CCK_pot_B_6-9_genomic.fna.gz</w:t>
            </w:r>
          </w:p>
        </w:tc>
      </w:tr>
      <w:tr w:rsidR="00537228" w:rsidRPr="002A7949" w14:paraId="622C0828" w14:textId="77777777" w:rsidTr="000A3A98">
        <w:trPr>
          <w:trHeight w:val="392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3F89A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CBI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5020A" w14:textId="77777777" w:rsidR="00537228" w:rsidRPr="002A7949" w:rsidRDefault="00537228" w:rsidP="000A3A98">
            <w:pPr>
              <w:widowControl w:val="0"/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GCF_000002435.2_UU_WB_2.1_genomic.fna.gz_k2.fna.gz</w:t>
            </w:r>
          </w:p>
        </w:tc>
      </w:tr>
    </w:tbl>
    <w:p w14:paraId="3877C5C1" w14:textId="77777777" w:rsidR="00566631" w:rsidRDefault="00000000"/>
    <w:sectPr w:rsidR="00566631" w:rsidSect="008C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28"/>
    <w:rsid w:val="001E363C"/>
    <w:rsid w:val="002050C9"/>
    <w:rsid w:val="00224BDA"/>
    <w:rsid w:val="002E0667"/>
    <w:rsid w:val="00424EDA"/>
    <w:rsid w:val="00537228"/>
    <w:rsid w:val="00553739"/>
    <w:rsid w:val="007B52A9"/>
    <w:rsid w:val="00883A3F"/>
    <w:rsid w:val="008C65C1"/>
    <w:rsid w:val="00A108D3"/>
    <w:rsid w:val="00AE647A"/>
    <w:rsid w:val="00B65D02"/>
    <w:rsid w:val="00CB1E0E"/>
    <w:rsid w:val="00CE0A8B"/>
    <w:rsid w:val="00D7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571A4"/>
  <w15:chartTrackingRefBased/>
  <w15:docId w15:val="{A4BDE5BC-06E2-064C-BCE6-3A44B610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722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 Vandam</dc:creator>
  <cp:keywords/>
  <dc:description/>
  <cp:lastModifiedBy>Alex R Vandam</cp:lastModifiedBy>
  <cp:revision>1</cp:revision>
  <dcterms:created xsi:type="dcterms:W3CDTF">2023-05-30T00:43:00Z</dcterms:created>
  <dcterms:modified xsi:type="dcterms:W3CDTF">2023-05-30T00:43:00Z</dcterms:modified>
</cp:coreProperties>
</file>